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308C" w:rsidRDefault="0015308C" w:rsidP="0015308C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data:</w:t>
      </w:r>
    </w:p>
    <w:p w:rsidR="0015308C" w:rsidRDefault="0015308C" w:rsidP="0015308C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 Sequence of IGF-1-modRNA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83"/>
        <w:gridCol w:w="6733"/>
      </w:tblGrid>
      <w:tr w:rsidR="0015308C" w:rsidTr="0015308C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308C" w:rsidRDefault="001530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08C" w:rsidRDefault="001530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</w:t>
            </w:r>
          </w:p>
        </w:tc>
      </w:tr>
      <w:tr w:rsidR="0015308C" w:rsidTr="0015308C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08C" w:rsidRDefault="001530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 IGF-1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08C" w:rsidRDefault="001530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GGGAAAATCAGCAGCCTTCCAACTCAATTATTTAAGATCTGCC</w:t>
            </w:r>
          </w:p>
          <w:p w:rsidR="0015308C" w:rsidRDefault="001530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TGTGACTTCTTGAAGATAAAGATACACATCATGTCGTCTTCACA</w:t>
            </w:r>
          </w:p>
          <w:p w:rsidR="0015308C" w:rsidRDefault="001530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TCTTCTACCTGGCGCTCTGCTTGCTCACCTTCACCAGCTCCACC</w:t>
            </w:r>
          </w:p>
          <w:p w:rsidR="0015308C" w:rsidRDefault="001530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GCTGGACCAGAGACCCTTTGCGGGGCTGAGCTGGTGGATGCT</w:t>
            </w:r>
          </w:p>
          <w:p w:rsidR="0015308C" w:rsidRDefault="001530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TCAGTTCGTGTGTGGACCGAGGGGCTTTTACTTCAACAAGCCCA</w:t>
            </w:r>
          </w:p>
        </w:tc>
      </w:tr>
    </w:tbl>
    <w:p w:rsidR="0015308C" w:rsidRDefault="0015308C" w:rsidP="0015308C">
      <w:pPr>
        <w:rPr>
          <w:kern w:val="2"/>
          <w:sz w:val="21"/>
          <w:lang w:val="en-US" w:eastAsia="zh-CN"/>
        </w:rPr>
      </w:pPr>
      <w:bookmarkStart w:id="0" w:name="_GoBack"/>
      <w:bookmarkEnd w:id="0"/>
    </w:p>
    <w:sectPr w:rsidR="001530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08C"/>
    <w:rsid w:val="0015308C"/>
    <w:rsid w:val="00357B90"/>
    <w:rsid w:val="00603612"/>
    <w:rsid w:val="006B5CF7"/>
    <w:rsid w:val="009612B1"/>
    <w:rsid w:val="00B32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29C14D-8DAD-4532-A044-A2BACE94C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308C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5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7</Characters>
  <Application>Microsoft Office Word</Application>
  <DocSecurity>0</DocSecurity>
  <Lines>2</Lines>
  <Paragraphs>1</Paragraphs>
  <ScaleCrop>false</ScaleCrop>
  <Company>HP Inc.</Company>
  <LinksUpToDate>false</LinksUpToDate>
  <CharactersWithSpaces>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ya S.</dc:creator>
  <cp:keywords/>
  <dc:description/>
  <cp:lastModifiedBy>Sathya S.</cp:lastModifiedBy>
  <cp:revision>1</cp:revision>
  <dcterms:created xsi:type="dcterms:W3CDTF">2021-12-30T08:56:00Z</dcterms:created>
  <dcterms:modified xsi:type="dcterms:W3CDTF">2021-12-30T08:58:00Z</dcterms:modified>
</cp:coreProperties>
</file>